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F8FD0" w14:textId="77777777" w:rsidR="00842FE2" w:rsidRPr="00CF221A" w:rsidRDefault="00842FE2" w:rsidP="00842F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</w:t>
      </w:r>
      <w:r w:rsidRPr="00CF221A">
        <w:rPr>
          <w:rFonts w:ascii="Arial" w:hAnsi="Arial" w:cs="Arial"/>
          <w:b/>
        </w:rPr>
        <w:t>. Basic Information for the Animal Models Employed in the Study.</w:t>
      </w:r>
    </w:p>
    <w:p w14:paraId="0C1CE9CB" w14:textId="77777777" w:rsidR="00842FE2" w:rsidRPr="005F045A" w:rsidRDefault="00842FE2" w:rsidP="00842FE2">
      <w:pPr>
        <w:rPr>
          <w:rFonts w:ascii="Arial" w:hAnsi="Arial" w:cs="Arial"/>
        </w:rPr>
      </w:pPr>
    </w:p>
    <w:tbl>
      <w:tblPr>
        <w:tblW w:w="995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18"/>
        <w:gridCol w:w="504"/>
        <w:gridCol w:w="630"/>
        <w:gridCol w:w="220"/>
        <w:gridCol w:w="963"/>
        <w:gridCol w:w="850"/>
        <w:gridCol w:w="15"/>
        <w:gridCol w:w="978"/>
        <w:gridCol w:w="850"/>
        <w:gridCol w:w="1022"/>
        <w:gridCol w:w="1134"/>
        <w:gridCol w:w="1134"/>
        <w:gridCol w:w="1134"/>
      </w:tblGrid>
      <w:tr w:rsidR="00842FE2" w:rsidRPr="005F045A" w14:paraId="07C87ED6" w14:textId="77777777" w:rsidTr="00F35964">
        <w:trPr>
          <w:trHeight w:val="324"/>
        </w:trPr>
        <w:tc>
          <w:tcPr>
            <w:tcW w:w="6550" w:type="dxa"/>
            <w:gridSpan w:val="10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41D24F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Thigh Model: Growth of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Staphylococcus aureus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RP-0057 (log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g) in five experiment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2DF812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Dose Range (mg/kg day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927613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Dosing Interval (h)</w:t>
            </w:r>
          </w:p>
        </w:tc>
      </w:tr>
      <w:tr w:rsidR="00842FE2" w:rsidRPr="005F045A" w14:paraId="1E6B4DFD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999B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h-2*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F9C2F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79ED9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h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5DAA0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10643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h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A25E3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C3E5F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1923D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Low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73EBD4" w14:textId="77777777" w:rsidR="00842FE2" w:rsidRPr="005F045A" w:rsidRDefault="00842FE2" w:rsidP="00F359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Highest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AEA4D" w14:textId="77777777" w:rsidR="00842FE2" w:rsidRPr="005F045A" w:rsidRDefault="00842FE2" w:rsidP="00F359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42FE2" w:rsidRPr="005F045A" w14:paraId="59C8028B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975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30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83F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182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962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DA5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2487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E9F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B86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61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DFD3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675175FF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66F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BF3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845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D1A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F24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D004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95D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1DD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A2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FF61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550E018C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B21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03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EB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C61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AB2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1ED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FEB4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E05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97F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62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C3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8400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4E1BE177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350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EC0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EC9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D50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EB1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CEB9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59A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F68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62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0C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6104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4B3082B3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725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355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6FD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B8F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726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8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82DC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42F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567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2B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2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2B3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335DA241" w14:textId="77777777" w:rsidTr="00F35964">
        <w:trPr>
          <w:trHeight w:val="324"/>
        </w:trPr>
        <w:tc>
          <w:tcPr>
            <w:tcW w:w="9952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2E811" w14:textId="77777777" w:rsidR="00842FE2" w:rsidRPr="005F045A" w:rsidRDefault="00842FE2" w:rsidP="00F359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*Lung Model: Growth of 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Klebsiella pneumoniae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RP-0107 (log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g) in seven experiments</w:t>
            </w:r>
          </w:p>
        </w:tc>
      </w:tr>
      <w:tr w:rsidR="00842FE2" w:rsidRPr="005F045A" w14:paraId="27F4E71F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556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04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312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91D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E70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F66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66E6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A2C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A6A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5F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FE08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7D30965C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488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45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730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BE6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030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526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FD16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EE5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CFE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A98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6824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42E3F201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4CF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43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ADC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077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B3E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9AE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9798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D43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15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FF9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3ABD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1447E9D3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F23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29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0B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160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F45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73A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3EE2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77D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B67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B7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506E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04DDCC81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05D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54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055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3F0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1BD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99E1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68F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DE6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3B7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2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E52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42FE2" w:rsidRPr="005F045A" w14:paraId="61BF70E3" w14:textId="77777777" w:rsidTr="00F35964">
        <w:trPr>
          <w:trHeight w:val="70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161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47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C7D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B8F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62D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027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F3F3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F79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818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C7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2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2B8F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5FE3EC5E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B07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98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DD0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7C4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CF9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7EA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E288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947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B07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B1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2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AF9F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16D0F8A5" w14:textId="77777777" w:rsidTr="00F35964">
        <w:trPr>
          <w:trHeight w:val="324"/>
        </w:trPr>
        <w:tc>
          <w:tcPr>
            <w:tcW w:w="9952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5EFAD1D" w14:textId="77777777" w:rsidR="00842FE2" w:rsidRPr="005F045A" w:rsidRDefault="00842FE2" w:rsidP="00F359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Brain Model: Growth of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Pseudomonas aeruginosa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RP-0019 (log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g) in five experiments</w:t>
            </w:r>
          </w:p>
        </w:tc>
      </w:tr>
      <w:tr w:rsidR="00842FE2" w:rsidRPr="005F045A" w14:paraId="2C159914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93E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 xml:space="preserve"> ND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F29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21C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E5D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A64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8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E0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DD8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827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38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7DD6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71A6E90D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53E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C0B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295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D33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7C7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8A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531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D6C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AF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2A1D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13D251A3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89E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A8F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756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C57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1FE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BB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B1E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24F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22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53EA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37456FCE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851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07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FFD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E86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40B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3C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FA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5CC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2.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BDC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FDF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CC16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2E34B003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F95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03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7D3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1991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BC4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9E4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822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FDD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21B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AD2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E7CC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62C128FB" w14:textId="77777777" w:rsidTr="00F35964">
        <w:trPr>
          <w:trHeight w:val="324"/>
        </w:trPr>
        <w:tc>
          <w:tcPr>
            <w:tcW w:w="9952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65129E6" w14:textId="77777777" w:rsidR="00842FE2" w:rsidRPr="005F045A" w:rsidRDefault="00842FE2" w:rsidP="00F359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Brain Model: Growth of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Pseudomonas aeruginosa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TCC 27853 (log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g) in a single experiment</w:t>
            </w:r>
          </w:p>
        </w:tc>
      </w:tr>
      <w:tr w:rsidR="00842FE2" w:rsidRPr="005F045A" w14:paraId="707CB03B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098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C8B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1F4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C32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943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3563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9F8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ABB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FD2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0403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6089A1E3" w14:textId="77777777" w:rsidTr="00F35964">
        <w:trPr>
          <w:trHeight w:val="324"/>
        </w:trPr>
        <w:tc>
          <w:tcPr>
            <w:tcW w:w="9952" w:type="dxa"/>
            <w:gridSpan w:val="1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A81CC5A" w14:textId="77777777" w:rsidR="00842FE2" w:rsidRPr="005F045A" w:rsidRDefault="00842FE2" w:rsidP="00F359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Brain Model: Growth of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Pseudomonas aeruginosa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RP-0049 (log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g) in two experiments</w:t>
            </w:r>
          </w:p>
        </w:tc>
      </w:tr>
      <w:tr w:rsidR="00842FE2" w:rsidRPr="005F045A" w14:paraId="79489062" w14:textId="77777777" w:rsidTr="00F35964">
        <w:trPr>
          <w:trHeight w:val="302"/>
        </w:trPr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71C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6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EA3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EA5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FF10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E0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8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575E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3B4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895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61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DB7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7174FA31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F5FC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C47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4C04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DFFE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3C6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8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B222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E68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8148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9D9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2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96F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6A02E71D" w14:textId="77777777" w:rsidTr="00F35964">
        <w:trPr>
          <w:trHeight w:val="324"/>
        </w:trPr>
        <w:tc>
          <w:tcPr>
            <w:tcW w:w="9952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FAF0FEE" w14:textId="77777777" w:rsidR="00842FE2" w:rsidRPr="005F045A" w:rsidRDefault="00842FE2" w:rsidP="00F359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>Brain Model: Growth of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Pseudomonas aeruginosa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RP-0036 (log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5F04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g) in two experiments</w:t>
            </w:r>
          </w:p>
        </w:tc>
      </w:tr>
      <w:tr w:rsidR="00842FE2" w:rsidRPr="005F045A" w14:paraId="2165DBF4" w14:textId="77777777" w:rsidTr="00F35964">
        <w:trPr>
          <w:trHeight w:val="288"/>
        </w:trPr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329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.88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38F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8C4E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77DD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FF8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D6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525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5F85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696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DB71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42FE2" w:rsidRPr="005F045A" w14:paraId="7A4CFF11" w14:textId="77777777" w:rsidTr="00F35964">
        <w:trPr>
          <w:trHeight w:val="300"/>
        </w:trPr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D703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75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70D9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F7BF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5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15B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B6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9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06EA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0E5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4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A09B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5B90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256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E6387" w14:textId="77777777" w:rsidR="00842FE2" w:rsidRPr="005F045A" w:rsidRDefault="00842FE2" w:rsidP="00F3596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045A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42FE2" w:rsidRPr="005F045A" w14:paraId="171C5DDF" w14:textId="77777777" w:rsidTr="00F35964">
        <w:trPr>
          <w:gridAfter w:val="6"/>
          <w:wAfter w:w="6252" w:type="dxa"/>
          <w:trHeight w:val="288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4E3" w14:textId="77777777" w:rsidR="00842FE2" w:rsidRPr="005F045A" w:rsidRDefault="00842FE2" w:rsidP="00F359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017" w14:textId="77777777" w:rsidR="00842FE2" w:rsidRPr="005F045A" w:rsidRDefault="00842FE2" w:rsidP="00F359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44A" w14:textId="77777777" w:rsidR="00842FE2" w:rsidRPr="005F045A" w:rsidRDefault="00842FE2" w:rsidP="00F3596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649F653" w14:textId="77777777" w:rsidR="00842FE2" w:rsidRDefault="00842FE2" w:rsidP="00842FE2">
      <w:pPr>
        <w:rPr>
          <w:rFonts w:ascii="Arial" w:hAnsi="Arial" w:cs="Arial"/>
        </w:rPr>
      </w:pPr>
      <w:r w:rsidRPr="005F045A">
        <w:rPr>
          <w:rFonts w:ascii="Arial" w:hAnsi="Arial" w:cs="Arial"/>
        </w:rPr>
        <w:t>Bacterial load of untreated controls at the time of the inoculum (h-2 or h-14) and when therapy with imipenem-cilastatin started (h0) and ended (h24), as well as bacterial growth (G) along the 24-hour treatment period, dose-range and dosing intervals designed for each infection model</w:t>
      </w:r>
      <w:r>
        <w:rPr>
          <w:rFonts w:ascii="Arial" w:hAnsi="Arial" w:cs="Arial"/>
        </w:rPr>
        <w:t xml:space="preserve">. </w:t>
      </w:r>
    </w:p>
    <w:p w14:paraId="27FA802A" w14:textId="77777777" w:rsidR="00A84221" w:rsidRDefault="00A84221">
      <w:bookmarkStart w:id="0" w:name="_GoBack"/>
      <w:bookmarkEnd w:id="0"/>
    </w:p>
    <w:sectPr w:rsidR="00A84221" w:rsidSect="008D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FE2"/>
    <w:rsid w:val="000405DB"/>
    <w:rsid w:val="000C03CF"/>
    <w:rsid w:val="000D4555"/>
    <w:rsid w:val="000F5669"/>
    <w:rsid w:val="000F7FEC"/>
    <w:rsid w:val="00125A09"/>
    <w:rsid w:val="00151E66"/>
    <w:rsid w:val="00152E62"/>
    <w:rsid w:val="001549D5"/>
    <w:rsid w:val="00157D50"/>
    <w:rsid w:val="00181C74"/>
    <w:rsid w:val="001A2F47"/>
    <w:rsid w:val="001C55C5"/>
    <w:rsid w:val="002813B3"/>
    <w:rsid w:val="002E5633"/>
    <w:rsid w:val="003049AF"/>
    <w:rsid w:val="0032654B"/>
    <w:rsid w:val="00341295"/>
    <w:rsid w:val="00423750"/>
    <w:rsid w:val="0046065F"/>
    <w:rsid w:val="0048144E"/>
    <w:rsid w:val="004E61FF"/>
    <w:rsid w:val="004F2EBB"/>
    <w:rsid w:val="005C0B07"/>
    <w:rsid w:val="005E79DF"/>
    <w:rsid w:val="00626EF6"/>
    <w:rsid w:val="007068C2"/>
    <w:rsid w:val="00785ED0"/>
    <w:rsid w:val="007E203C"/>
    <w:rsid w:val="00842FE2"/>
    <w:rsid w:val="00855710"/>
    <w:rsid w:val="0086720E"/>
    <w:rsid w:val="008B7B6F"/>
    <w:rsid w:val="008D1F24"/>
    <w:rsid w:val="008D5177"/>
    <w:rsid w:val="009D4137"/>
    <w:rsid w:val="009F170C"/>
    <w:rsid w:val="00A31E33"/>
    <w:rsid w:val="00A553D9"/>
    <w:rsid w:val="00A644D9"/>
    <w:rsid w:val="00A7779B"/>
    <w:rsid w:val="00A84221"/>
    <w:rsid w:val="00A87D97"/>
    <w:rsid w:val="00B57545"/>
    <w:rsid w:val="00C30A8F"/>
    <w:rsid w:val="00D40F27"/>
    <w:rsid w:val="00DB4584"/>
    <w:rsid w:val="00DD44CC"/>
    <w:rsid w:val="00DE46C3"/>
    <w:rsid w:val="00DF0D58"/>
    <w:rsid w:val="00E8497D"/>
    <w:rsid w:val="00EB15EE"/>
    <w:rsid w:val="00F711B3"/>
    <w:rsid w:val="00F87277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9E10E"/>
  <w15:chartTrackingRefBased/>
  <w15:docId w15:val="{49C991CF-36C6-6E46-9C72-845C712A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2FE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Vesga</dc:creator>
  <cp:keywords/>
  <dc:description/>
  <cp:lastModifiedBy>Omar Vesga</cp:lastModifiedBy>
  <cp:revision>1</cp:revision>
  <dcterms:created xsi:type="dcterms:W3CDTF">2019-01-14T20:44:00Z</dcterms:created>
  <dcterms:modified xsi:type="dcterms:W3CDTF">2019-01-14T20:45:00Z</dcterms:modified>
</cp:coreProperties>
</file>